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73006" w14:textId="581EBD64" w:rsidR="00155278" w:rsidRDefault="00877BE9" w:rsidP="00877BE9"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155278" w:rsidRPr="00DB30D9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155278" w:rsidRPr="000F658B">
        <w:rPr>
          <w:rFonts w:ascii="Times New Roman" w:hAnsi="Times New Roman" w:cs="Times New Roman"/>
          <w:b/>
          <w:bCs/>
          <w:sz w:val="24"/>
          <w:szCs w:val="24"/>
        </w:rPr>
        <w:t>Analysis of threshold effect and saturation effect</w:t>
      </w:r>
      <w:r w:rsidR="0015527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155278" w:rsidRPr="00174416">
        <w:rPr>
          <w:rFonts w:ascii="Times New Roman" w:hAnsi="Times New Roman" w:cs="Times New Roman"/>
          <w:b/>
          <w:bCs/>
          <w:sz w:val="24"/>
          <w:szCs w:val="24"/>
        </w:rPr>
        <w:t xml:space="preserve">Stratification by </w:t>
      </w:r>
      <w:r w:rsidR="00155278" w:rsidRPr="000C29E4">
        <w:rPr>
          <w:rFonts w:ascii="Times New Roman" w:hAnsi="Times New Roman" w:cs="Times New Roman"/>
          <w:b/>
          <w:bCs/>
          <w:sz w:val="24"/>
          <w:szCs w:val="24"/>
        </w:rPr>
        <w:t>gender</w:t>
      </w:r>
      <w:r w:rsidR="001552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5527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4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9"/>
        <w:gridCol w:w="3748"/>
        <w:gridCol w:w="2967"/>
        <w:gridCol w:w="2965"/>
        <w:gridCol w:w="2961"/>
      </w:tblGrid>
      <w:tr w:rsidR="00141A10" w:rsidRPr="00141A10" w14:paraId="23B132F5" w14:textId="77777777" w:rsidTr="00155278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134A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FVC</w:t>
            </w:r>
          </w:p>
        </w:tc>
        <w:tc>
          <w:tcPr>
            <w:tcW w:w="37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2A97D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E5193" w14:textId="77777777" w:rsidR="00141A10" w:rsidRPr="00DF7BD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F7BD0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Male</w:t>
            </w:r>
          </w:p>
          <w:p w14:paraId="0D2D15AD" w14:textId="04AC5D75" w:rsidR="008742FB" w:rsidRPr="00DF7BD0" w:rsidRDefault="008742FB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F7BD0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DF7BD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F7BD0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E89A0" w14:textId="77777777" w:rsidR="00141A10" w:rsidRPr="00DF7BD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F7BD0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Female</w:t>
            </w:r>
          </w:p>
          <w:p w14:paraId="15A54BAB" w14:textId="1CD2A927" w:rsidR="008742FB" w:rsidRPr="00DF7BD0" w:rsidRDefault="008742FB" w:rsidP="00294430">
            <w:pPr>
              <w:widowControl/>
              <w:ind w:leftChars="-10" w:hangingChars="10" w:hanging="21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F7BD0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DF7BD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F7BD0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E4490E" w14:textId="77777777" w:rsidR="00141A10" w:rsidRPr="00DF7BD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F7BD0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01548CFB" w14:textId="79D36976" w:rsidR="008742FB" w:rsidRPr="00DF7BD0" w:rsidRDefault="008742FB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F7BD0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DF7BD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F7BD0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DF7BD0" w:rsidRPr="00141A10" w14:paraId="1A1D0CF8" w14:textId="77777777" w:rsidTr="00DE2190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9634" w14:textId="77777777" w:rsidR="00DF7BD0" w:rsidRPr="00141A1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1B2CE1" w14:textId="715872E4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F7BD0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95B01F" w14:textId="0A43AEA8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925CD2" w14:textId="44371C46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FFA9AB" w14:textId="4F17E169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P-interaction: 0.009</w:t>
            </w:r>
          </w:p>
        </w:tc>
      </w:tr>
      <w:tr w:rsidR="00DF7BD0" w:rsidRPr="00141A10" w14:paraId="07C5D004" w14:textId="77777777" w:rsidTr="00F16BA3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745B5" w14:textId="77777777" w:rsidR="00DF7BD0" w:rsidRPr="00141A1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4B8A12C2" w14:textId="2F149ECC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DF7BD0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2967" w:type="dxa"/>
            <w:shd w:val="clear" w:color="auto" w:fill="auto"/>
            <w:hideMark/>
          </w:tcPr>
          <w:p w14:paraId="0AFE8CCC" w14:textId="283BEE0C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-1.57 (-2.85, -0.28) 0.0170</w:t>
            </w:r>
          </w:p>
        </w:tc>
        <w:tc>
          <w:tcPr>
            <w:tcW w:w="2965" w:type="dxa"/>
            <w:shd w:val="clear" w:color="auto" w:fill="auto"/>
            <w:hideMark/>
          </w:tcPr>
          <w:p w14:paraId="626C2C4C" w14:textId="01CC195A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-1.14 (-2.09, -0.18) 0.0202</w:t>
            </w:r>
          </w:p>
        </w:tc>
        <w:tc>
          <w:tcPr>
            <w:tcW w:w="2961" w:type="dxa"/>
            <w:shd w:val="clear" w:color="auto" w:fill="auto"/>
            <w:hideMark/>
          </w:tcPr>
          <w:p w14:paraId="6AEC56AB" w14:textId="16AA8C4E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-1.24 (-2.05, -0.42) 0.0030</w:t>
            </w:r>
          </w:p>
        </w:tc>
      </w:tr>
      <w:tr w:rsidR="00DF7BD0" w:rsidRPr="00141A10" w14:paraId="036CD0DB" w14:textId="77777777" w:rsidTr="00F16BA3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9E086" w14:textId="77777777" w:rsidR="00DF7BD0" w:rsidRPr="00141A1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3DB761ED" w14:textId="294B092A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F7BD0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2967" w:type="dxa"/>
            <w:shd w:val="clear" w:color="auto" w:fill="auto"/>
            <w:hideMark/>
          </w:tcPr>
          <w:p w14:paraId="3F34947E" w14:textId="619008DE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  <w:shd w:val="clear" w:color="auto" w:fill="auto"/>
            <w:hideMark/>
          </w:tcPr>
          <w:p w14:paraId="5F3185FB" w14:textId="11448F09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61" w:type="dxa"/>
            <w:shd w:val="clear" w:color="auto" w:fill="auto"/>
            <w:hideMark/>
          </w:tcPr>
          <w:p w14:paraId="09EDD0B8" w14:textId="70FC7F9A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P-interaction: 0.039</w:t>
            </w:r>
          </w:p>
        </w:tc>
      </w:tr>
      <w:tr w:rsidR="00DF7BD0" w:rsidRPr="00141A10" w14:paraId="4BEAC7FA" w14:textId="77777777" w:rsidTr="00F16BA3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502E8" w14:textId="77777777" w:rsidR="00DF7BD0" w:rsidRPr="00141A1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6F9D2B3C" w14:textId="4D747C65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2967" w:type="dxa"/>
            <w:shd w:val="clear" w:color="auto" w:fill="auto"/>
            <w:hideMark/>
          </w:tcPr>
          <w:p w14:paraId="7B909C66" w14:textId="4437AD37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965" w:type="dxa"/>
            <w:shd w:val="clear" w:color="auto" w:fill="auto"/>
            <w:hideMark/>
          </w:tcPr>
          <w:p w14:paraId="75CCE751" w14:textId="4F9E663F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961" w:type="dxa"/>
            <w:shd w:val="clear" w:color="auto" w:fill="auto"/>
            <w:hideMark/>
          </w:tcPr>
          <w:p w14:paraId="50D30EC7" w14:textId="51063C70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93</w:t>
            </w:r>
          </w:p>
        </w:tc>
      </w:tr>
      <w:tr w:rsidR="00DF7BD0" w:rsidRPr="00141A10" w14:paraId="4778299D" w14:textId="77777777" w:rsidTr="00D3660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699F1" w14:textId="77777777" w:rsidR="00DF7BD0" w:rsidRPr="00141A1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5D4C570A" w14:textId="09FF9F8D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DD7ED9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2967" w:type="dxa"/>
            <w:shd w:val="clear" w:color="auto" w:fill="auto"/>
            <w:hideMark/>
          </w:tcPr>
          <w:p w14:paraId="54B40614" w14:textId="4B3270CF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3.22 (-5.73, 12.17) 0.4806</w:t>
            </w:r>
          </w:p>
        </w:tc>
        <w:tc>
          <w:tcPr>
            <w:tcW w:w="2965" w:type="dxa"/>
            <w:shd w:val="clear" w:color="auto" w:fill="auto"/>
            <w:hideMark/>
          </w:tcPr>
          <w:p w14:paraId="195A193D" w14:textId="53DE0A41" w:rsidR="00DF7BD0" w:rsidRPr="00DF7BD0" w:rsidRDefault="00DF7BD0" w:rsidP="00DF7BD0">
            <w:pPr>
              <w:widowControl/>
              <w:ind w:leftChars="-10" w:left="-21"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4.38 (-2.66, 11.42) 0.2232</w:t>
            </w:r>
          </w:p>
        </w:tc>
        <w:tc>
          <w:tcPr>
            <w:tcW w:w="2961" w:type="dxa"/>
            <w:shd w:val="clear" w:color="auto" w:fill="auto"/>
            <w:hideMark/>
          </w:tcPr>
          <w:p w14:paraId="3087092F" w14:textId="090D6D79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4.53 (-2.44, 11.50) 0.2027</w:t>
            </w:r>
          </w:p>
        </w:tc>
      </w:tr>
      <w:tr w:rsidR="00DF7BD0" w:rsidRPr="00141A10" w14:paraId="1ADC3F7B" w14:textId="77777777" w:rsidTr="00F16BA3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14832" w14:textId="77777777" w:rsidR="00DF7BD0" w:rsidRPr="00141A1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489B900A" w14:textId="794B3B83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DF7BD0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2967" w:type="dxa"/>
            <w:shd w:val="clear" w:color="auto" w:fill="auto"/>
            <w:hideMark/>
          </w:tcPr>
          <w:p w14:paraId="12F19C5D" w14:textId="09C4ECC4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-1.87 (-3.28, -0.47) 0.0090</w:t>
            </w:r>
          </w:p>
        </w:tc>
        <w:tc>
          <w:tcPr>
            <w:tcW w:w="2965" w:type="dxa"/>
            <w:shd w:val="clear" w:color="auto" w:fill="auto"/>
            <w:hideMark/>
          </w:tcPr>
          <w:p w14:paraId="5A084F42" w14:textId="5C6D1E6E" w:rsidR="00DF7BD0" w:rsidRPr="00DF7BD0" w:rsidRDefault="00DF7BD0" w:rsidP="00DF7BD0">
            <w:pPr>
              <w:widowControl/>
              <w:ind w:leftChars="-10" w:left="-21"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-1.40 (-2.41, -0.39) 0.0069</w:t>
            </w:r>
          </w:p>
        </w:tc>
        <w:tc>
          <w:tcPr>
            <w:tcW w:w="2961" w:type="dxa"/>
            <w:shd w:val="clear" w:color="auto" w:fill="auto"/>
            <w:hideMark/>
          </w:tcPr>
          <w:p w14:paraId="0BD58F04" w14:textId="544F219B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-1.46 (-2.32, -0.60) 0.0009</w:t>
            </w:r>
          </w:p>
        </w:tc>
      </w:tr>
      <w:tr w:rsidR="00DF7BD0" w:rsidRPr="00141A10" w14:paraId="3B702590" w14:textId="77777777" w:rsidTr="00F16BA3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C1FE9" w14:textId="77777777" w:rsidR="00DF7BD0" w:rsidRPr="00141A1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4AE0F966" w14:textId="197DAE38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DF7BD0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2967" w:type="dxa"/>
            <w:shd w:val="clear" w:color="auto" w:fill="auto"/>
            <w:hideMark/>
          </w:tcPr>
          <w:p w14:paraId="33CC8A08" w14:textId="1E9E2E81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-5.10 (-14.52, 4.33) 0.2893</w:t>
            </w:r>
          </w:p>
        </w:tc>
        <w:tc>
          <w:tcPr>
            <w:tcW w:w="2965" w:type="dxa"/>
            <w:shd w:val="clear" w:color="auto" w:fill="auto"/>
            <w:hideMark/>
          </w:tcPr>
          <w:p w14:paraId="48D835CA" w14:textId="5FFFE8A2" w:rsidR="00DF7BD0" w:rsidRPr="00DF7BD0" w:rsidRDefault="00DF7BD0" w:rsidP="00DF7BD0">
            <w:pPr>
              <w:widowControl/>
              <w:ind w:leftChars="-10" w:left="-21"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-5.78 (-13.09, 1.53) 0.1215</w:t>
            </w:r>
          </w:p>
        </w:tc>
        <w:tc>
          <w:tcPr>
            <w:tcW w:w="2961" w:type="dxa"/>
            <w:shd w:val="clear" w:color="auto" w:fill="auto"/>
            <w:hideMark/>
          </w:tcPr>
          <w:p w14:paraId="29945AE7" w14:textId="603D241C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-5.99 (-13.18, 1.20) 0.1026</w:t>
            </w:r>
          </w:p>
        </w:tc>
      </w:tr>
      <w:tr w:rsidR="00DF7BD0" w:rsidRPr="00141A10" w14:paraId="78F4B38A" w14:textId="77777777" w:rsidTr="00F16BA3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DD064" w14:textId="77777777" w:rsidR="00DF7BD0" w:rsidRPr="00141A1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22106652" w14:textId="2DCCA152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2967" w:type="dxa"/>
            <w:shd w:val="clear" w:color="auto" w:fill="auto"/>
            <w:hideMark/>
          </w:tcPr>
          <w:p w14:paraId="6A321108" w14:textId="3A592045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4756.86 (4682.20, 4831.51)</w:t>
            </w:r>
          </w:p>
        </w:tc>
        <w:tc>
          <w:tcPr>
            <w:tcW w:w="2965" w:type="dxa"/>
            <w:shd w:val="clear" w:color="auto" w:fill="auto"/>
            <w:hideMark/>
          </w:tcPr>
          <w:p w14:paraId="1DC4576B" w14:textId="5D1A4B33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3521.77 (3463.60, 3579.93)</w:t>
            </w:r>
          </w:p>
        </w:tc>
        <w:tc>
          <w:tcPr>
            <w:tcW w:w="2961" w:type="dxa"/>
            <w:shd w:val="clear" w:color="auto" w:fill="auto"/>
            <w:hideMark/>
          </w:tcPr>
          <w:p w14:paraId="105A72D9" w14:textId="73D755BB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4172.99 (4109.00, 4236.98)</w:t>
            </w:r>
          </w:p>
        </w:tc>
      </w:tr>
      <w:tr w:rsidR="00DF7BD0" w:rsidRPr="00141A10" w14:paraId="1B46B57D" w14:textId="77777777" w:rsidTr="00F16BA3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A4A0" w14:textId="77777777" w:rsidR="00DF7BD0" w:rsidRPr="00141A1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F072C2" w14:textId="54D23FBD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6F2DC8" w14:textId="589FC879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3C1911" w14:textId="54BBE468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9A589F" w14:textId="0A2001AB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F7BD0">
              <w:rPr>
                <w:rFonts w:ascii="Times New Roman" w:hAnsi="Times New Roman" w:cs="Times New Roman"/>
              </w:rPr>
              <w:t>0.101</w:t>
            </w:r>
          </w:p>
        </w:tc>
      </w:tr>
      <w:tr w:rsidR="00DF7BD0" w:rsidRPr="00141A10" w14:paraId="7151943D" w14:textId="77777777" w:rsidTr="00EC6013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3B47" w14:textId="77777777" w:rsidR="00DF7BD0" w:rsidRPr="00141A10" w:rsidRDefault="00DF7BD0" w:rsidP="00DF7BD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FEV 1</w:t>
            </w:r>
          </w:p>
        </w:tc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C7D57B" w14:textId="77777777" w:rsidR="00DF7BD0" w:rsidRPr="00141A1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D9DDC" w14:textId="77777777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F7BD0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Male</w:t>
            </w:r>
          </w:p>
          <w:p w14:paraId="6F559C7C" w14:textId="107DE6AD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F7BD0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DF7BD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F7BD0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E2091" w14:textId="77777777" w:rsidR="00DF7BD0" w:rsidRPr="00DF7BD0" w:rsidRDefault="00DF7BD0" w:rsidP="00DF7BD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F7BD0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Female</w:t>
            </w:r>
          </w:p>
          <w:p w14:paraId="426138DB" w14:textId="39943DCE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F7BD0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DF7BD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F7BD0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C9C38" w14:textId="77777777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F7BD0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26CF147C" w14:textId="4961EB9B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F7BD0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DF7BD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F7BD0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DF7BD0" w:rsidRPr="00141A10" w14:paraId="548EC8C2" w14:textId="77777777" w:rsidTr="007F107D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D507" w14:textId="77777777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7E96AE6" w14:textId="4E10EFCB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BD0">
              <w:rPr>
                <w:rFonts w:ascii="Times New Roman" w:hAnsi="Times New Roman" w:cs="Times New Roman"/>
                <w:b/>
                <w:bCs/>
                <w:szCs w:val="21"/>
              </w:rPr>
              <w:t>Model I</w:t>
            </w: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B6CEF9" w14:textId="6DB1226F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2F02FE" w14:textId="4AEEBF8B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92B0A0" w14:textId="030A01CB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P-interaction: &lt;0.001</w:t>
            </w:r>
          </w:p>
        </w:tc>
      </w:tr>
      <w:tr w:rsidR="00DF7BD0" w:rsidRPr="00141A10" w14:paraId="5582C51F" w14:textId="77777777" w:rsidTr="007F107D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8A421" w14:textId="77777777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3A7D3DCF" w14:textId="720C1463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7BD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  A straight-line effect</w:t>
            </w:r>
          </w:p>
        </w:tc>
        <w:tc>
          <w:tcPr>
            <w:tcW w:w="2967" w:type="dxa"/>
            <w:shd w:val="clear" w:color="auto" w:fill="auto"/>
            <w:hideMark/>
          </w:tcPr>
          <w:p w14:paraId="71B91466" w14:textId="4CB62363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7BD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1.75 (-2.88, -0.61) 0.0026</w:t>
            </w:r>
          </w:p>
        </w:tc>
        <w:tc>
          <w:tcPr>
            <w:tcW w:w="2965" w:type="dxa"/>
            <w:shd w:val="clear" w:color="auto" w:fill="auto"/>
            <w:hideMark/>
          </w:tcPr>
          <w:p w14:paraId="645083F7" w14:textId="62BE9F78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7BD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0.86 (-1.69, -0.04) 0.0411</w:t>
            </w:r>
          </w:p>
        </w:tc>
        <w:tc>
          <w:tcPr>
            <w:tcW w:w="2961" w:type="dxa"/>
            <w:shd w:val="clear" w:color="auto" w:fill="auto"/>
            <w:hideMark/>
          </w:tcPr>
          <w:p w14:paraId="7FE37EC2" w14:textId="6E2D754A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7BD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1.11 (-1.82, -0.39) 0.0025</w:t>
            </w:r>
          </w:p>
        </w:tc>
      </w:tr>
      <w:tr w:rsidR="00DF7BD0" w:rsidRPr="00141A10" w14:paraId="24B22EBD" w14:textId="77777777" w:rsidTr="007F107D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11ECA" w14:textId="77777777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3596EDC5" w14:textId="1772286A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BD0">
              <w:rPr>
                <w:rFonts w:ascii="Times New Roman" w:hAnsi="Times New Roman" w:cs="Times New Roman"/>
                <w:b/>
                <w:bCs/>
                <w:szCs w:val="21"/>
              </w:rPr>
              <w:t>Model II</w:t>
            </w:r>
          </w:p>
        </w:tc>
        <w:tc>
          <w:tcPr>
            <w:tcW w:w="2967" w:type="dxa"/>
            <w:shd w:val="clear" w:color="auto" w:fill="auto"/>
            <w:hideMark/>
          </w:tcPr>
          <w:p w14:paraId="7A2C75DB" w14:textId="3F82EAD8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5" w:type="dxa"/>
            <w:shd w:val="clear" w:color="auto" w:fill="auto"/>
            <w:hideMark/>
          </w:tcPr>
          <w:p w14:paraId="16B243DA" w14:textId="1C783750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1" w:type="dxa"/>
            <w:shd w:val="clear" w:color="auto" w:fill="auto"/>
            <w:hideMark/>
          </w:tcPr>
          <w:p w14:paraId="4FE1CE3F" w14:textId="48AB65E9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P-interaction: 0.001</w:t>
            </w:r>
          </w:p>
        </w:tc>
      </w:tr>
      <w:tr w:rsidR="00DF7BD0" w:rsidRPr="00141A10" w14:paraId="1C99B75F" w14:textId="77777777" w:rsidTr="007F107D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7D90E" w14:textId="77777777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420EEA78" w14:textId="3D827FB3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Fold points (K)</w:t>
            </w:r>
          </w:p>
        </w:tc>
        <w:tc>
          <w:tcPr>
            <w:tcW w:w="2967" w:type="dxa"/>
            <w:shd w:val="clear" w:color="auto" w:fill="auto"/>
            <w:hideMark/>
          </w:tcPr>
          <w:p w14:paraId="5145C526" w14:textId="109E4962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2965" w:type="dxa"/>
            <w:shd w:val="clear" w:color="auto" w:fill="auto"/>
            <w:hideMark/>
          </w:tcPr>
          <w:p w14:paraId="7CA92E8C" w14:textId="67B82CB5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2961" w:type="dxa"/>
            <w:shd w:val="clear" w:color="auto" w:fill="auto"/>
            <w:hideMark/>
          </w:tcPr>
          <w:p w14:paraId="016BB8B5" w14:textId="25258957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96</w:t>
            </w:r>
          </w:p>
        </w:tc>
      </w:tr>
      <w:tr w:rsidR="00DF7BD0" w:rsidRPr="00141A10" w14:paraId="466448EC" w14:textId="77777777" w:rsidTr="007F107D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C7328" w14:textId="77777777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6E7A9AFC" w14:textId="781416B6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   &lt; K-segment effect 1</w:t>
            </w:r>
          </w:p>
        </w:tc>
        <w:tc>
          <w:tcPr>
            <w:tcW w:w="2967" w:type="dxa"/>
            <w:shd w:val="clear" w:color="auto" w:fill="auto"/>
            <w:hideMark/>
          </w:tcPr>
          <w:p w14:paraId="7098A8C9" w14:textId="6DD766BF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1.05 (-7.87, 9.97) 0.8176</w:t>
            </w:r>
          </w:p>
        </w:tc>
        <w:tc>
          <w:tcPr>
            <w:tcW w:w="2965" w:type="dxa"/>
            <w:shd w:val="clear" w:color="auto" w:fill="auto"/>
            <w:hideMark/>
          </w:tcPr>
          <w:p w14:paraId="2B900EF2" w14:textId="0207B11C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1.94 (-4.13, 8.00) 0.5314</w:t>
            </w:r>
          </w:p>
        </w:tc>
        <w:tc>
          <w:tcPr>
            <w:tcW w:w="2961" w:type="dxa"/>
            <w:shd w:val="clear" w:color="auto" w:fill="auto"/>
            <w:hideMark/>
          </w:tcPr>
          <w:p w14:paraId="509A315B" w14:textId="48DB0683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0.86 (-4.36, 6.07) 0.7474</w:t>
            </w:r>
          </w:p>
        </w:tc>
      </w:tr>
      <w:tr w:rsidR="00DF7BD0" w:rsidRPr="00141A10" w14:paraId="74195DB2" w14:textId="77777777" w:rsidTr="007F107D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E6FE9" w14:textId="77777777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2C27FFE2" w14:textId="7B38B6C5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   &gt;K-segment Effect 2</w:t>
            </w:r>
          </w:p>
        </w:tc>
        <w:tc>
          <w:tcPr>
            <w:tcW w:w="2967" w:type="dxa"/>
            <w:shd w:val="clear" w:color="auto" w:fill="auto"/>
            <w:hideMark/>
          </w:tcPr>
          <w:p w14:paraId="15904A76" w14:textId="632AA19B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-1.89 (-3.11, -0.67) 0.0025</w:t>
            </w:r>
          </w:p>
        </w:tc>
        <w:tc>
          <w:tcPr>
            <w:tcW w:w="2965" w:type="dxa"/>
            <w:shd w:val="clear" w:color="auto" w:fill="auto"/>
            <w:hideMark/>
          </w:tcPr>
          <w:p w14:paraId="5B853DAC" w14:textId="46922F71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-0.99 (-1.87, -0.12) 0.0258</w:t>
            </w:r>
          </w:p>
        </w:tc>
        <w:tc>
          <w:tcPr>
            <w:tcW w:w="2961" w:type="dxa"/>
            <w:shd w:val="clear" w:color="auto" w:fill="auto"/>
            <w:hideMark/>
          </w:tcPr>
          <w:p w14:paraId="219BE127" w14:textId="47EE02B5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-1.21 (-1.98, -0.44) 0.0020</w:t>
            </w:r>
          </w:p>
        </w:tc>
      </w:tr>
      <w:tr w:rsidR="00DF7BD0" w:rsidRPr="00141A10" w14:paraId="6771F321" w14:textId="77777777" w:rsidTr="007F107D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C6F47" w14:textId="77777777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1FB5A2C7" w14:textId="7A1BE45B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   Effect size difference of 2 versus 1</w:t>
            </w:r>
          </w:p>
        </w:tc>
        <w:tc>
          <w:tcPr>
            <w:tcW w:w="2967" w:type="dxa"/>
            <w:shd w:val="clear" w:color="auto" w:fill="auto"/>
            <w:hideMark/>
          </w:tcPr>
          <w:p w14:paraId="163277AC" w14:textId="1DA75D21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-2.94 (-12.24, 6.36) 0.5357</w:t>
            </w:r>
          </w:p>
        </w:tc>
        <w:tc>
          <w:tcPr>
            <w:tcW w:w="2965" w:type="dxa"/>
            <w:shd w:val="clear" w:color="auto" w:fill="auto"/>
            <w:hideMark/>
          </w:tcPr>
          <w:p w14:paraId="2925D0FC" w14:textId="4BEE07B1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-2.93 (-9.23, 3.37) 0.3617</w:t>
            </w:r>
          </w:p>
        </w:tc>
        <w:tc>
          <w:tcPr>
            <w:tcW w:w="2961" w:type="dxa"/>
            <w:shd w:val="clear" w:color="auto" w:fill="auto"/>
            <w:hideMark/>
          </w:tcPr>
          <w:p w14:paraId="2ACF22AC" w14:textId="64D0BD2D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-2.07 (-7.50, 3.37) 0.4564</w:t>
            </w:r>
          </w:p>
        </w:tc>
      </w:tr>
      <w:tr w:rsidR="00DF7BD0" w:rsidRPr="00141A10" w14:paraId="6AAEDB85" w14:textId="77777777" w:rsidTr="007F107D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9203E" w14:textId="77777777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3CA6A98A" w14:textId="2C3F2338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Equation predicted values at break points</w:t>
            </w:r>
          </w:p>
        </w:tc>
        <w:tc>
          <w:tcPr>
            <w:tcW w:w="2967" w:type="dxa"/>
            <w:shd w:val="clear" w:color="auto" w:fill="auto"/>
            <w:hideMark/>
          </w:tcPr>
          <w:p w14:paraId="60C2E3C1" w14:textId="16B6BD8F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3751.82 (3684.51, 3819.12)</w:t>
            </w:r>
          </w:p>
        </w:tc>
        <w:tc>
          <w:tcPr>
            <w:tcW w:w="2965" w:type="dxa"/>
            <w:shd w:val="clear" w:color="auto" w:fill="auto"/>
            <w:hideMark/>
          </w:tcPr>
          <w:p w14:paraId="2FA84E0A" w14:textId="4C12EAC0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2857.32 (2806.66, 2907.98)</w:t>
            </w:r>
          </w:p>
        </w:tc>
        <w:tc>
          <w:tcPr>
            <w:tcW w:w="2961" w:type="dxa"/>
            <w:shd w:val="clear" w:color="auto" w:fill="auto"/>
            <w:hideMark/>
          </w:tcPr>
          <w:p w14:paraId="66C690D3" w14:textId="6C670752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3310.64 (3259.56, 3361.73)</w:t>
            </w:r>
          </w:p>
        </w:tc>
      </w:tr>
      <w:tr w:rsidR="00DF7BD0" w:rsidRPr="00141A10" w14:paraId="49D7A3C8" w14:textId="77777777" w:rsidTr="007F107D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87A99" w14:textId="77777777" w:rsidR="00DF7BD0" w:rsidRPr="00DF7BD0" w:rsidRDefault="00DF7BD0" w:rsidP="00DF7BD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8" w:type="dxa"/>
            <w:shd w:val="clear" w:color="auto" w:fill="auto"/>
            <w:hideMark/>
          </w:tcPr>
          <w:p w14:paraId="18F40E09" w14:textId="0BF970D5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Log likelihood ratio tests</w:t>
            </w:r>
          </w:p>
        </w:tc>
        <w:tc>
          <w:tcPr>
            <w:tcW w:w="2967" w:type="dxa"/>
            <w:shd w:val="clear" w:color="auto" w:fill="auto"/>
            <w:hideMark/>
          </w:tcPr>
          <w:p w14:paraId="65CB2990" w14:textId="2678C4E8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0.533</w:t>
            </w:r>
          </w:p>
        </w:tc>
        <w:tc>
          <w:tcPr>
            <w:tcW w:w="2965" w:type="dxa"/>
            <w:shd w:val="clear" w:color="auto" w:fill="auto"/>
            <w:hideMark/>
          </w:tcPr>
          <w:p w14:paraId="3E065F4A" w14:textId="21CB9550" w:rsidR="00DF7BD0" w:rsidRPr="00DF7BD0" w:rsidRDefault="00DF7BD0" w:rsidP="00DF7BD0">
            <w:pPr>
              <w:widowControl/>
              <w:ind w:leftChars="-10" w:hangingChars="10" w:hanging="21"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0.358</w:t>
            </w:r>
          </w:p>
        </w:tc>
        <w:tc>
          <w:tcPr>
            <w:tcW w:w="2961" w:type="dxa"/>
            <w:shd w:val="clear" w:color="auto" w:fill="auto"/>
            <w:hideMark/>
          </w:tcPr>
          <w:p w14:paraId="15827BE4" w14:textId="20E9C317" w:rsidR="00DF7BD0" w:rsidRPr="00DF7BD0" w:rsidRDefault="00DF7BD0" w:rsidP="00DF7B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7BD0">
              <w:rPr>
                <w:rFonts w:ascii="Times New Roman" w:hAnsi="Times New Roman" w:cs="Times New Roman"/>
                <w:szCs w:val="21"/>
              </w:rPr>
              <w:t>0.455</w:t>
            </w:r>
          </w:p>
        </w:tc>
      </w:tr>
    </w:tbl>
    <w:p w14:paraId="0551AB1B" w14:textId="4F6334BA" w:rsidR="00964E2A" w:rsidRPr="00BA36FA" w:rsidRDefault="00964E2A" w:rsidP="00964E2A">
      <w:pPr>
        <w:ind w:rightChars="-103" w:right="-216"/>
        <w:rPr>
          <w:rFonts w:ascii="Times New Roman" w:hAnsi="Times New Roman" w:cs="Times New Roman"/>
        </w:rPr>
      </w:pPr>
      <w:r w:rsidRPr="007F78EE">
        <w:rPr>
          <w:rFonts w:ascii="Times New Roman" w:hAnsi="Times New Roman" w:cs="Times New Roman"/>
          <w:sz w:val="20"/>
          <w:szCs w:val="20"/>
        </w:rPr>
        <w:t>Abbreviations:</w:t>
      </w:r>
      <w:r w:rsidRPr="00E26763">
        <w:rPr>
          <w:rFonts w:ascii="Times New Roman" w:hAnsi="Times New Roman" w:cs="Times New Roman"/>
        </w:rPr>
        <w:t xml:space="preserve"> </w:t>
      </w:r>
      <w:bookmarkStart w:id="0" w:name="_Hlk91530503"/>
      <w:r>
        <w:rPr>
          <w:rFonts w:ascii="Times New Roman" w:hAnsi="Times New Roman" w:cs="Times New Roman"/>
          <w:sz w:val="20"/>
          <w:szCs w:val="20"/>
        </w:rPr>
        <w:t>FVC:</w:t>
      </w:r>
      <w:r w:rsidRPr="000D5017">
        <w:rPr>
          <w:rFonts w:ascii="Helvetica" w:hAnsi="Helvetica"/>
          <w:color w:val="333333"/>
          <w:szCs w:val="21"/>
          <w:shd w:val="clear" w:color="auto" w:fill="FFFFFF"/>
        </w:rPr>
        <w:t xml:space="preserve"> </w:t>
      </w:r>
      <w:r w:rsidRPr="00E55A61">
        <w:rPr>
          <w:rFonts w:ascii="Times New Roman" w:hAnsi="Times New Roman" w:cs="Times New Roman"/>
          <w:color w:val="333333"/>
          <w:szCs w:val="21"/>
          <w:shd w:val="clear" w:color="auto" w:fill="FFFFFF"/>
        </w:rPr>
        <w:t>forced vital capacity;</w:t>
      </w:r>
      <w:r w:rsidRPr="00E55A61">
        <w:rPr>
          <w:rFonts w:ascii="Times New Roman" w:hAnsi="Times New Roman" w:cs="Times New Roman"/>
          <w:sz w:val="20"/>
          <w:szCs w:val="20"/>
        </w:rPr>
        <w:t xml:space="preserve"> FEV1:</w:t>
      </w:r>
      <w:r w:rsidRPr="00E55A6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4472A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</w:t>
      </w:r>
      <w:r w:rsidRPr="00E55A6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rced expiratory volume in one second.</w:t>
      </w:r>
      <w:bookmarkEnd w:id="0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Pr="00E26763">
        <w:rPr>
          <w:rFonts w:ascii="Times New Roman" w:hAnsi="Times New Roman" w:cs="Times New Roman"/>
        </w:rPr>
        <w:t xml:space="preserve">Outcome variable: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b</w:t>
      </w:r>
      <w:r w:rsidRPr="00AD7ED0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aseline FVC (mL);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b</w:t>
      </w:r>
      <w:r w:rsidRPr="00AD7ED0">
        <w:rPr>
          <w:rFonts w:ascii="Times New Roman" w:eastAsia="微软雅黑" w:hAnsi="Times New Roman" w:cs="Times New Roman"/>
          <w:color w:val="000000"/>
          <w:sz w:val="20"/>
          <w:szCs w:val="20"/>
        </w:rPr>
        <w:t>aseline FEV 1 (mL)</w:t>
      </w:r>
      <w:r w:rsidRPr="00AD7ED0">
        <w:rPr>
          <w:rFonts w:ascii="Times New Roman" w:hAnsi="Times New Roman" w:cs="Times New Roman"/>
          <w:sz w:val="20"/>
          <w:szCs w:val="20"/>
        </w:rPr>
        <w:t xml:space="preserve">; Exposure variable: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l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>actate dehydrogenase</w:t>
      </w:r>
      <w:r w:rsidRPr="00E2676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djust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d for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 Age (years); Race/Hispanic origin; Education level; Thoracic/abdominal surgery;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r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espiratory disease;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c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igarette;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w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eight (kg);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s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tanding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h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eight (cm);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s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ystolic blood pressure (mmHg);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d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iastolic blood pressure (mmHg);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g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lucose, serum (mmol/L);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a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lbumin (g/L);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g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lobulin (g/L);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c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holesterol (mmol/L);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c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>reatinine (</w:t>
      </w:r>
      <w:proofErr w:type="spellStart"/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>umol</w:t>
      </w:r>
      <w:proofErr w:type="spellEnd"/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/L);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lastRenderedPageBreak/>
        <w:t>a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>lanine aminotransferase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 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>(U/L)</w:t>
      </w:r>
      <w:r>
        <w:rPr>
          <w:rFonts w:ascii="Times New Roman" w:eastAsia="微软雅黑" w:hAnsi="Times New Roman" w:cs="Times New Roman"/>
          <w:color w:val="000000"/>
          <w:sz w:val="20"/>
          <w:szCs w:val="20"/>
        </w:rPr>
        <w:t>.</w:t>
      </w:r>
      <w:r w:rsidRPr="0011109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 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When P&lt;0.05 in Model I, the model showed a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s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traight-line effect. When P&gt;0.05 in Model I, the model showed a segmented effect in Model II, with the K value being the lactate dehydrogenase level at the fold point; β represents the slope of the curve, β for segments with P&lt;0.05 was statistically significant. The K value is the inflection point, which is the level of lactate dehydrogenase content at which the relationship between </w:t>
      </w:r>
      <w:r w:rsidR="004472AC">
        <w:rPr>
          <w:rFonts w:ascii="Times New Roman" w:eastAsia="微软雅黑" w:hAnsi="Times New Roman" w:cs="Times New Roman"/>
          <w:color w:val="000000"/>
          <w:sz w:val="20"/>
          <w:szCs w:val="20"/>
        </w:rPr>
        <w:t>l</w:t>
      </w:r>
      <w:r w:rsidRPr="00BA36FA">
        <w:rPr>
          <w:rFonts w:ascii="Times New Roman" w:eastAsia="微软雅黑" w:hAnsi="Times New Roman" w:cs="Times New Roman"/>
          <w:color w:val="000000"/>
          <w:sz w:val="20"/>
          <w:szCs w:val="20"/>
        </w:rPr>
        <w:t>actate dehydrogenase and lung function changes.</w:t>
      </w:r>
    </w:p>
    <w:p w14:paraId="32EBF1FF" w14:textId="078B47E4" w:rsidR="00262233" w:rsidRPr="00964E2A" w:rsidRDefault="00000000" w:rsidP="00964E2A">
      <w:pPr>
        <w:ind w:rightChars="-103" w:right="-216"/>
        <w:rPr>
          <w:rFonts w:ascii="Times New Roman" w:hAnsi="Times New Roman" w:cs="Times New Roman"/>
        </w:rPr>
      </w:pPr>
    </w:p>
    <w:sectPr w:rsidR="00262233" w:rsidRPr="00964E2A" w:rsidSect="00294430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72141" w14:textId="77777777" w:rsidR="00136F3B" w:rsidRDefault="00136F3B" w:rsidP="00141A10">
      <w:r>
        <w:separator/>
      </w:r>
    </w:p>
  </w:endnote>
  <w:endnote w:type="continuationSeparator" w:id="0">
    <w:p w14:paraId="577B1B0B" w14:textId="77777777" w:rsidR="00136F3B" w:rsidRDefault="00136F3B" w:rsidP="00141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E11D8" w14:textId="77777777" w:rsidR="00136F3B" w:rsidRDefault="00136F3B" w:rsidP="00141A10">
      <w:r>
        <w:separator/>
      </w:r>
    </w:p>
  </w:footnote>
  <w:footnote w:type="continuationSeparator" w:id="0">
    <w:p w14:paraId="6DD58205" w14:textId="77777777" w:rsidR="00136F3B" w:rsidRDefault="00136F3B" w:rsidP="00141A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9CBA6" w14:textId="77777777" w:rsidR="00294430" w:rsidRDefault="00294430" w:rsidP="0029443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F1B3A" w14:textId="77777777" w:rsidR="00294430" w:rsidRDefault="00294430" w:rsidP="0029443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839"/>
    <w:rsid w:val="0011109A"/>
    <w:rsid w:val="00136F3B"/>
    <w:rsid w:val="00141A10"/>
    <w:rsid w:val="00155278"/>
    <w:rsid w:val="0023100B"/>
    <w:rsid w:val="00294430"/>
    <w:rsid w:val="00350375"/>
    <w:rsid w:val="003643AA"/>
    <w:rsid w:val="004340E6"/>
    <w:rsid w:val="004472AC"/>
    <w:rsid w:val="00486E2D"/>
    <w:rsid w:val="0076514E"/>
    <w:rsid w:val="007F78EE"/>
    <w:rsid w:val="008742FB"/>
    <w:rsid w:val="00877BE9"/>
    <w:rsid w:val="00964E2A"/>
    <w:rsid w:val="00A87811"/>
    <w:rsid w:val="00AD7ED0"/>
    <w:rsid w:val="00AE02AA"/>
    <w:rsid w:val="00AF0839"/>
    <w:rsid w:val="00B46A0E"/>
    <w:rsid w:val="00BA36FA"/>
    <w:rsid w:val="00DF7BD0"/>
    <w:rsid w:val="00E12472"/>
    <w:rsid w:val="00E61C72"/>
    <w:rsid w:val="00EC5AF1"/>
    <w:rsid w:val="00EC6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DB684"/>
  <w15:chartTrackingRefBased/>
  <w15:docId w15:val="{EE29DC3D-C710-495A-A7BD-C5602BAB0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1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1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1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家悦</cp:lastModifiedBy>
  <cp:revision>11</cp:revision>
  <dcterms:created xsi:type="dcterms:W3CDTF">2022-01-16T13:03:00Z</dcterms:created>
  <dcterms:modified xsi:type="dcterms:W3CDTF">2022-12-08T01:46:00Z</dcterms:modified>
</cp:coreProperties>
</file>